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84E0A" w14:textId="6FDF1D7F" w:rsidR="008A14CB" w:rsidRDefault="008A14CB" w:rsidP="008A14CB">
      <w:pPr>
        <w:rPr>
          <w:bCs/>
          <w:lang w:val="en-US"/>
        </w:rPr>
      </w:pPr>
      <w:r w:rsidRPr="008A14CB">
        <w:rPr>
          <w:bCs/>
          <w:lang w:val="en-US"/>
        </w:rPr>
        <w:t>Title: Operant conditioning of motor cortex neurons reveals neuron-</w:t>
      </w:r>
      <w:r w:rsidRPr="008A14CB">
        <w:rPr>
          <w:bCs/>
          <w:lang w:val="en-US"/>
        </w:rPr>
        <w:t>sub</w:t>
      </w:r>
      <w:r w:rsidRPr="008A14CB">
        <w:rPr>
          <w:bCs/>
          <w:lang w:val="en-US"/>
        </w:rPr>
        <w:t>type-specific responses in a brain-machine interface task</w:t>
      </w:r>
    </w:p>
    <w:p w14:paraId="5D7B8353" w14:textId="77777777" w:rsidR="008A14CB" w:rsidRPr="008A14CB" w:rsidRDefault="008A14CB" w:rsidP="008A14CB">
      <w:pPr>
        <w:rPr>
          <w:bCs/>
          <w:lang w:val="en-US"/>
        </w:rPr>
      </w:pPr>
    </w:p>
    <w:p w14:paraId="36B76140" w14:textId="341A924B" w:rsidR="008A14CB" w:rsidRPr="008A14CB" w:rsidRDefault="008A14CB" w:rsidP="008A14CB">
      <w:pPr>
        <w:rPr>
          <w:bCs/>
          <w:lang w:val="es-ES"/>
        </w:rPr>
      </w:pPr>
      <w:proofErr w:type="spellStart"/>
      <w:r w:rsidRPr="008A14CB">
        <w:rPr>
          <w:bCs/>
          <w:lang w:val="es-ES"/>
        </w:rPr>
        <w:t>Authors</w:t>
      </w:r>
      <w:proofErr w:type="spellEnd"/>
      <w:r w:rsidRPr="008A14CB">
        <w:rPr>
          <w:bCs/>
          <w:lang w:val="es-ES"/>
        </w:rPr>
        <w:t xml:space="preserve">:  Martha Gabriela </w:t>
      </w:r>
      <w:proofErr w:type="spellStart"/>
      <w:r w:rsidRPr="008A14CB">
        <w:rPr>
          <w:bCs/>
          <w:lang w:val="es-ES"/>
        </w:rPr>
        <w:t>Garcia-Garci</w:t>
      </w:r>
      <w:r>
        <w:rPr>
          <w:bCs/>
          <w:lang w:val="es-ES"/>
        </w:rPr>
        <w:t>a</w:t>
      </w:r>
      <w:proofErr w:type="spellEnd"/>
      <w:r>
        <w:rPr>
          <w:bCs/>
          <w:lang w:val="es-ES"/>
        </w:rPr>
        <w:t xml:space="preserve">, </w:t>
      </w:r>
      <w:r w:rsidRPr="008A14CB">
        <w:rPr>
          <w:bCs/>
          <w:lang w:val="es-ES"/>
        </w:rPr>
        <w:t xml:space="preserve">Cesar </w:t>
      </w:r>
      <w:proofErr w:type="spellStart"/>
      <w:r w:rsidRPr="008A14CB">
        <w:rPr>
          <w:bCs/>
          <w:lang w:val="es-ES"/>
        </w:rPr>
        <w:t>Marquez</w:t>
      </w:r>
      <w:proofErr w:type="spellEnd"/>
      <w:r w:rsidRPr="008A14CB">
        <w:rPr>
          <w:bCs/>
          <w:lang w:val="es-ES"/>
        </w:rPr>
        <w:t>-Chi</w:t>
      </w:r>
      <w:r>
        <w:rPr>
          <w:bCs/>
          <w:lang w:val="es-ES"/>
        </w:rPr>
        <w:t>n,</w:t>
      </w:r>
      <w:r w:rsidRPr="008A14CB">
        <w:rPr>
          <w:bCs/>
          <w:lang w:val="es-ES"/>
        </w:rPr>
        <w:t xml:space="preserve"> and Milos R. </w:t>
      </w:r>
      <w:proofErr w:type="spellStart"/>
      <w:r w:rsidRPr="008A14CB">
        <w:rPr>
          <w:bCs/>
          <w:lang w:val="es-ES"/>
        </w:rPr>
        <w:t>Popovi</w:t>
      </w:r>
      <w:r>
        <w:rPr>
          <w:bCs/>
          <w:lang w:val="es-ES"/>
        </w:rPr>
        <w:t>c</w:t>
      </w:r>
      <w:proofErr w:type="spellEnd"/>
    </w:p>
    <w:p w14:paraId="73048243" w14:textId="7A6B0A01" w:rsidR="008F1F68" w:rsidRDefault="00BE432C">
      <w:pPr>
        <w:rPr>
          <w:lang w:val="es-ES"/>
        </w:rPr>
      </w:pPr>
    </w:p>
    <w:p w14:paraId="776BC27E" w14:textId="7C115EF8" w:rsidR="008A14CB" w:rsidRDefault="008A14CB">
      <w:pPr>
        <w:rPr>
          <w:lang w:val="es-ES"/>
        </w:rPr>
      </w:pPr>
    </w:p>
    <w:p w14:paraId="41755265" w14:textId="4CE6C1BC" w:rsidR="008A14CB" w:rsidRDefault="008A14CB">
      <w:pPr>
        <w:rPr>
          <w:lang w:val="es-ES"/>
        </w:rPr>
      </w:pPr>
    </w:p>
    <w:p w14:paraId="4BA3295B" w14:textId="4D765CA7" w:rsidR="008A14CB" w:rsidRDefault="008A14CB">
      <w:pPr>
        <w:rPr>
          <w:lang w:val="es-ES"/>
        </w:rPr>
      </w:pPr>
    </w:p>
    <w:p w14:paraId="50CD4F47" w14:textId="6F67441C" w:rsidR="008A14CB" w:rsidRDefault="008A14CB">
      <w:pPr>
        <w:rPr>
          <w:lang w:val="es-ES"/>
        </w:rPr>
      </w:pPr>
    </w:p>
    <w:p w14:paraId="67ACE6E6" w14:textId="6F22E1CA" w:rsidR="008A14CB" w:rsidRDefault="008A14CB">
      <w:pPr>
        <w:rPr>
          <w:lang w:val="es-ES"/>
        </w:rPr>
      </w:pPr>
    </w:p>
    <w:p w14:paraId="283CF33A" w14:textId="454BC0D3" w:rsidR="008A14CB" w:rsidRDefault="008A14CB">
      <w:pPr>
        <w:rPr>
          <w:lang w:val="es-ES"/>
        </w:rPr>
      </w:pPr>
    </w:p>
    <w:p w14:paraId="063146CE" w14:textId="2B7612BF" w:rsidR="008A14CB" w:rsidRDefault="008A14CB">
      <w:pPr>
        <w:rPr>
          <w:lang w:val="es-ES"/>
        </w:rPr>
      </w:pPr>
    </w:p>
    <w:p w14:paraId="6BB9EEEB" w14:textId="570F9CCA" w:rsidR="008A14CB" w:rsidRDefault="008A14CB">
      <w:pPr>
        <w:rPr>
          <w:lang w:val="es-ES"/>
        </w:rPr>
      </w:pPr>
    </w:p>
    <w:p w14:paraId="0CFECF1F" w14:textId="265C94A8" w:rsidR="008A14CB" w:rsidRDefault="008A14CB">
      <w:pPr>
        <w:rPr>
          <w:lang w:val="es-ES"/>
        </w:rPr>
      </w:pPr>
    </w:p>
    <w:p w14:paraId="48BFB3F1" w14:textId="7D670641" w:rsidR="008A14CB" w:rsidRDefault="008A14CB">
      <w:pPr>
        <w:rPr>
          <w:lang w:val="es-ES"/>
        </w:rPr>
      </w:pPr>
    </w:p>
    <w:p w14:paraId="7467E66B" w14:textId="50FF8BFC" w:rsidR="008A14CB" w:rsidRDefault="008A14CB">
      <w:pPr>
        <w:rPr>
          <w:lang w:val="es-ES"/>
        </w:rPr>
      </w:pPr>
    </w:p>
    <w:p w14:paraId="76AA18C9" w14:textId="7685D9D7" w:rsidR="008A14CB" w:rsidRDefault="008A14CB">
      <w:pPr>
        <w:rPr>
          <w:lang w:val="es-ES"/>
        </w:rPr>
      </w:pPr>
    </w:p>
    <w:p w14:paraId="08031302" w14:textId="78FCD79D" w:rsidR="008A14CB" w:rsidRDefault="008A14CB">
      <w:pPr>
        <w:rPr>
          <w:lang w:val="es-ES"/>
        </w:rPr>
      </w:pPr>
    </w:p>
    <w:p w14:paraId="16E8A277" w14:textId="75AD6F97" w:rsidR="008A14CB" w:rsidRDefault="008A14CB">
      <w:pPr>
        <w:rPr>
          <w:lang w:val="es-ES"/>
        </w:rPr>
      </w:pPr>
    </w:p>
    <w:p w14:paraId="199EF52F" w14:textId="0230D356" w:rsidR="008A14CB" w:rsidRDefault="008A14CB">
      <w:pPr>
        <w:rPr>
          <w:lang w:val="es-ES"/>
        </w:rPr>
      </w:pPr>
    </w:p>
    <w:p w14:paraId="262833C1" w14:textId="6F563EB7" w:rsidR="008A14CB" w:rsidRDefault="008A14CB">
      <w:pPr>
        <w:rPr>
          <w:lang w:val="es-ES"/>
        </w:rPr>
      </w:pPr>
    </w:p>
    <w:p w14:paraId="5AB0EDE3" w14:textId="50A2FD99" w:rsidR="008A14CB" w:rsidRDefault="008A14CB">
      <w:pPr>
        <w:rPr>
          <w:lang w:val="es-ES"/>
        </w:rPr>
      </w:pPr>
    </w:p>
    <w:p w14:paraId="17E7B226" w14:textId="2EAA0DEF" w:rsidR="008A14CB" w:rsidRDefault="008A14CB">
      <w:pPr>
        <w:rPr>
          <w:lang w:val="es-ES"/>
        </w:rPr>
      </w:pPr>
    </w:p>
    <w:p w14:paraId="4CE55128" w14:textId="14674260" w:rsidR="008A14CB" w:rsidRDefault="008A14CB">
      <w:pPr>
        <w:rPr>
          <w:lang w:val="es-ES"/>
        </w:rPr>
      </w:pPr>
    </w:p>
    <w:p w14:paraId="586A245B" w14:textId="7B019BD5" w:rsidR="008A14CB" w:rsidRDefault="008A14CB">
      <w:pPr>
        <w:rPr>
          <w:lang w:val="es-ES"/>
        </w:rPr>
      </w:pPr>
    </w:p>
    <w:p w14:paraId="07C44659" w14:textId="0FCB8380" w:rsidR="008A14CB" w:rsidRDefault="008A14CB">
      <w:pPr>
        <w:rPr>
          <w:lang w:val="es-ES"/>
        </w:rPr>
      </w:pPr>
    </w:p>
    <w:p w14:paraId="0D807DB3" w14:textId="1562F859" w:rsidR="008A14CB" w:rsidRDefault="008A14CB">
      <w:pPr>
        <w:rPr>
          <w:lang w:val="es-ES"/>
        </w:rPr>
      </w:pPr>
    </w:p>
    <w:p w14:paraId="10DE2A47" w14:textId="3608A542" w:rsidR="008A14CB" w:rsidRDefault="008A14CB">
      <w:pPr>
        <w:rPr>
          <w:lang w:val="es-ES"/>
        </w:rPr>
      </w:pPr>
    </w:p>
    <w:p w14:paraId="04B8A90D" w14:textId="3B3A038E" w:rsidR="008A14CB" w:rsidRDefault="008A14CB">
      <w:pPr>
        <w:rPr>
          <w:lang w:val="es-ES"/>
        </w:rPr>
      </w:pPr>
    </w:p>
    <w:p w14:paraId="3BA74264" w14:textId="1AAACE12" w:rsidR="008A14CB" w:rsidRDefault="008A14CB">
      <w:pPr>
        <w:rPr>
          <w:lang w:val="es-ES"/>
        </w:rPr>
      </w:pPr>
    </w:p>
    <w:p w14:paraId="25B056EA" w14:textId="790328B2" w:rsidR="008A14CB" w:rsidRDefault="008A14CB">
      <w:pPr>
        <w:rPr>
          <w:lang w:val="es-ES"/>
        </w:rPr>
      </w:pPr>
    </w:p>
    <w:p w14:paraId="093D1EC4" w14:textId="08D2007A" w:rsidR="008A14CB" w:rsidRDefault="008A14CB">
      <w:pPr>
        <w:rPr>
          <w:lang w:val="es-ES"/>
        </w:rPr>
      </w:pPr>
    </w:p>
    <w:p w14:paraId="7B68EF6E" w14:textId="03B64820" w:rsidR="008A14CB" w:rsidRDefault="008A14CB">
      <w:pPr>
        <w:rPr>
          <w:lang w:val="es-ES"/>
        </w:rPr>
      </w:pPr>
    </w:p>
    <w:p w14:paraId="02F99C2A" w14:textId="3CE8B500" w:rsidR="008A14CB" w:rsidRDefault="008A14CB">
      <w:pPr>
        <w:rPr>
          <w:lang w:val="es-ES"/>
        </w:rPr>
      </w:pPr>
    </w:p>
    <w:p w14:paraId="46748E41" w14:textId="00822883" w:rsidR="008A14CB" w:rsidRDefault="008A14CB">
      <w:pPr>
        <w:rPr>
          <w:lang w:val="es-ES"/>
        </w:rPr>
      </w:pPr>
    </w:p>
    <w:p w14:paraId="1C58D55A" w14:textId="16FD942C" w:rsidR="008A14CB" w:rsidRDefault="008A14CB">
      <w:pPr>
        <w:rPr>
          <w:lang w:val="es-ES"/>
        </w:rPr>
      </w:pPr>
    </w:p>
    <w:p w14:paraId="192A1CFD" w14:textId="7FA6CC31" w:rsidR="008A14CB" w:rsidRDefault="008A14CB">
      <w:pPr>
        <w:rPr>
          <w:lang w:val="es-ES"/>
        </w:rPr>
      </w:pPr>
    </w:p>
    <w:p w14:paraId="3CF477CA" w14:textId="09A4458C" w:rsidR="008A14CB" w:rsidRDefault="008A14CB">
      <w:pPr>
        <w:rPr>
          <w:lang w:val="es-ES"/>
        </w:rPr>
      </w:pPr>
    </w:p>
    <w:p w14:paraId="7E0CB212" w14:textId="48184ECE" w:rsidR="008A14CB" w:rsidRDefault="008A14CB">
      <w:pPr>
        <w:rPr>
          <w:lang w:val="es-ES"/>
        </w:rPr>
      </w:pPr>
    </w:p>
    <w:p w14:paraId="67940ED3" w14:textId="36099443" w:rsidR="008A14CB" w:rsidRDefault="008A14CB">
      <w:pPr>
        <w:rPr>
          <w:lang w:val="es-ES"/>
        </w:rPr>
      </w:pPr>
    </w:p>
    <w:p w14:paraId="28899F7D" w14:textId="42B84D62" w:rsidR="008A14CB" w:rsidRDefault="008A14CB">
      <w:pPr>
        <w:rPr>
          <w:lang w:val="es-ES"/>
        </w:rPr>
      </w:pPr>
    </w:p>
    <w:p w14:paraId="337D93AD" w14:textId="73971CFA" w:rsidR="008A14CB" w:rsidRDefault="008A14CB">
      <w:pPr>
        <w:rPr>
          <w:lang w:val="es-ES"/>
        </w:rPr>
      </w:pPr>
    </w:p>
    <w:p w14:paraId="073F8774" w14:textId="2B3C1E85" w:rsidR="008A14CB" w:rsidRDefault="008A14CB">
      <w:pPr>
        <w:rPr>
          <w:lang w:val="es-ES"/>
        </w:rPr>
      </w:pPr>
    </w:p>
    <w:p w14:paraId="5B38B285" w14:textId="1F51AE5E" w:rsidR="008A14CB" w:rsidRDefault="008A14CB">
      <w:pPr>
        <w:rPr>
          <w:lang w:val="es-ES"/>
        </w:rPr>
      </w:pPr>
    </w:p>
    <w:p w14:paraId="1B9B0E50" w14:textId="77777777" w:rsidR="008A14CB" w:rsidRDefault="008A14CB">
      <w:pPr>
        <w:rPr>
          <w:lang w:val="es-ES"/>
        </w:rPr>
      </w:pPr>
    </w:p>
    <w:p w14:paraId="1D17B484" w14:textId="2680D573" w:rsidR="008A14CB" w:rsidRDefault="008A14CB">
      <w:pPr>
        <w:rPr>
          <w:lang w:val="es-ES"/>
        </w:rPr>
      </w:pPr>
      <w:r>
        <w:rPr>
          <w:noProof/>
          <w:lang w:val="es-ES"/>
        </w:rPr>
        <w:drawing>
          <wp:inline distT="0" distB="0" distL="0" distR="0" wp14:anchorId="739794D1" wp14:editId="7170EF1C">
            <wp:extent cx="5830544" cy="2908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6348" cy="291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97412" w14:textId="57AB1D25" w:rsidR="008A14CB" w:rsidRDefault="008A14CB">
      <w:pPr>
        <w:rPr>
          <w:lang w:val="es-ES"/>
        </w:rPr>
      </w:pPr>
    </w:p>
    <w:p w14:paraId="5A89EA75" w14:textId="5418558D" w:rsidR="008A14CB" w:rsidRDefault="008A14CB">
      <w:r w:rsidRPr="008A14CB">
        <w:t>Figure S1. Example neuron waveforms</w:t>
      </w:r>
      <w:r>
        <w:t xml:space="preserve">. Eight different single units are shown, with </w:t>
      </w:r>
      <w:r>
        <w:t>150 spikes</w:t>
      </w:r>
      <w:r w:rsidRPr="008A14CB">
        <w:t xml:space="preserve"> </w:t>
      </w:r>
      <w:r>
        <w:t>each.</w:t>
      </w:r>
    </w:p>
    <w:p w14:paraId="78DB038A" w14:textId="0523C14B" w:rsidR="008A14CB" w:rsidRDefault="008A14CB"/>
    <w:p w14:paraId="47BB0CF9" w14:textId="6DED852B" w:rsidR="008A14CB" w:rsidRDefault="008A14CB"/>
    <w:p w14:paraId="4C1AC538" w14:textId="3A0CE643" w:rsidR="008A14CB" w:rsidRDefault="008A14CB"/>
    <w:p w14:paraId="1BEA67EB" w14:textId="0AA1521B" w:rsidR="008A14CB" w:rsidRDefault="008A14CB"/>
    <w:p w14:paraId="69D77DF8" w14:textId="0B087AB9" w:rsidR="008A14CB" w:rsidRDefault="008A14CB"/>
    <w:p w14:paraId="5F58C6B3" w14:textId="6BCBA368" w:rsidR="008A14CB" w:rsidRDefault="008A14CB"/>
    <w:p w14:paraId="7E48B993" w14:textId="470432B7" w:rsidR="008A14CB" w:rsidRDefault="008A14CB"/>
    <w:p w14:paraId="071A6921" w14:textId="1B3FD7E1" w:rsidR="008A14CB" w:rsidRDefault="008A14CB"/>
    <w:p w14:paraId="7B4991C0" w14:textId="506969BC" w:rsidR="008A14CB" w:rsidRDefault="008A14CB"/>
    <w:p w14:paraId="770A3C37" w14:textId="5EB511E6" w:rsidR="008A14CB" w:rsidRDefault="008A14CB"/>
    <w:p w14:paraId="637C9193" w14:textId="3CE99942" w:rsidR="008A14CB" w:rsidRDefault="008A14CB"/>
    <w:p w14:paraId="68A93F2F" w14:textId="3FE9CF7B" w:rsidR="008A14CB" w:rsidRDefault="008A14CB"/>
    <w:p w14:paraId="07C9809F" w14:textId="58580C8E" w:rsidR="008A14CB" w:rsidRDefault="008A14CB"/>
    <w:p w14:paraId="44E697A6" w14:textId="5D54A301" w:rsidR="008A14CB" w:rsidRDefault="008A14CB"/>
    <w:p w14:paraId="12FE4631" w14:textId="3FD77DB3" w:rsidR="008A14CB" w:rsidRDefault="008A14CB"/>
    <w:p w14:paraId="48FE02D6" w14:textId="53BF982B" w:rsidR="008A14CB" w:rsidRDefault="008A14CB"/>
    <w:p w14:paraId="783D8DF2" w14:textId="6C7B856E" w:rsidR="008A14CB" w:rsidRDefault="008A14CB"/>
    <w:p w14:paraId="59BACB5D" w14:textId="6E18991B" w:rsidR="008A14CB" w:rsidRDefault="008A14CB"/>
    <w:p w14:paraId="40B69758" w14:textId="37D8F298" w:rsidR="008A14CB" w:rsidRDefault="008A14CB"/>
    <w:p w14:paraId="18DF9314" w14:textId="541A2248" w:rsidR="008A14CB" w:rsidRDefault="008A14CB"/>
    <w:p w14:paraId="09A210F5" w14:textId="29713097" w:rsidR="008A14CB" w:rsidRDefault="008A14CB"/>
    <w:p w14:paraId="7661E36C" w14:textId="245EACE2" w:rsidR="008A14CB" w:rsidRDefault="008A14CB"/>
    <w:p w14:paraId="5F1B1D50" w14:textId="2E405D48" w:rsidR="008A14CB" w:rsidRDefault="008A14CB"/>
    <w:p w14:paraId="74519C29" w14:textId="79E0D91C" w:rsidR="008A14CB" w:rsidRDefault="008A14CB"/>
    <w:p w14:paraId="41F61011" w14:textId="17D3309F" w:rsidR="008A14CB" w:rsidRDefault="008A14CB"/>
    <w:p w14:paraId="1755DB15" w14:textId="731ACF15" w:rsidR="008A14CB" w:rsidRDefault="008A14CB">
      <w:r>
        <w:rPr>
          <w:noProof/>
        </w:rPr>
        <w:drawing>
          <wp:inline distT="0" distB="0" distL="0" distR="0" wp14:anchorId="08B67B80" wp14:editId="74D49148">
            <wp:extent cx="3929974" cy="316985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991" cy="317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75455" w14:textId="3C511D66" w:rsidR="008A14CB" w:rsidRDefault="008A14CB"/>
    <w:p w14:paraId="0EE19B1D" w14:textId="7E42CDE6" w:rsidR="008A14CB" w:rsidRDefault="008A14CB">
      <w:r>
        <w:t>Figure S2.</w:t>
      </w:r>
      <w:r w:rsidR="007B2DDC">
        <w:t xml:space="preserve"> Time to reward contingency for learners.</w:t>
      </w:r>
      <w:r>
        <w:t xml:space="preserve"> Proportion of</w:t>
      </w:r>
      <w:r w:rsidR="007B2DDC">
        <w:t xml:space="preserve"> the time to reach the reward contingency for neurons labelled as learners, for the first and second half of the up-regulation protocol.</w:t>
      </w:r>
    </w:p>
    <w:p w14:paraId="63E1EC09" w14:textId="6D28FC4B" w:rsidR="007B2DDC" w:rsidRDefault="007B2DDC"/>
    <w:p w14:paraId="5863C015" w14:textId="05CCC2C5" w:rsidR="007B2DDC" w:rsidRDefault="007B2DDC"/>
    <w:p w14:paraId="1B58AA94" w14:textId="3394AD48" w:rsidR="007B2DDC" w:rsidRDefault="007B2DDC"/>
    <w:p w14:paraId="69C881DD" w14:textId="4C2AEBE7" w:rsidR="007B2DDC" w:rsidRDefault="007B2DDC"/>
    <w:p w14:paraId="25A8D6FC" w14:textId="594C41C2" w:rsidR="007B2DDC" w:rsidRDefault="007B2DDC"/>
    <w:p w14:paraId="5D83A2DD" w14:textId="1E0BEE00" w:rsidR="007B2DDC" w:rsidRDefault="007B2DDC"/>
    <w:p w14:paraId="4AB63730" w14:textId="4B700753" w:rsidR="007B2DDC" w:rsidRDefault="007B2DDC"/>
    <w:p w14:paraId="23D5E1A8" w14:textId="5F3EB016" w:rsidR="007B2DDC" w:rsidRDefault="007B2DDC"/>
    <w:p w14:paraId="02F635D4" w14:textId="3A7BC6D4" w:rsidR="007B2DDC" w:rsidRDefault="007B2DDC"/>
    <w:p w14:paraId="3987916E" w14:textId="20E2EE59" w:rsidR="007B2DDC" w:rsidRDefault="007B2DDC"/>
    <w:p w14:paraId="3CDE8773" w14:textId="3FFF2CAE" w:rsidR="007B2DDC" w:rsidRDefault="007B2DDC"/>
    <w:p w14:paraId="3B61EA40" w14:textId="36646754" w:rsidR="007B2DDC" w:rsidRDefault="007B2DDC"/>
    <w:p w14:paraId="44DCBF55" w14:textId="63A4F419" w:rsidR="007B2DDC" w:rsidRDefault="007B2DDC"/>
    <w:p w14:paraId="4A354337" w14:textId="7860708A" w:rsidR="007B2DDC" w:rsidRDefault="007B2DDC"/>
    <w:p w14:paraId="26CA5CFD" w14:textId="3C5E1D51" w:rsidR="007B2DDC" w:rsidRDefault="007B2DDC"/>
    <w:p w14:paraId="01978A3D" w14:textId="2D9F0986" w:rsidR="007B2DDC" w:rsidRDefault="007B2DDC"/>
    <w:p w14:paraId="493D1878" w14:textId="47E0A12D" w:rsidR="007B2DDC" w:rsidRDefault="007B2DDC"/>
    <w:p w14:paraId="0F941AF6" w14:textId="3FDAFA27" w:rsidR="007B2DDC" w:rsidRDefault="007B2DDC"/>
    <w:p w14:paraId="4EBB7924" w14:textId="09234528" w:rsidR="007B2DDC" w:rsidRDefault="007B2DDC"/>
    <w:p w14:paraId="2920B24D" w14:textId="6664F23C" w:rsidR="007B2DDC" w:rsidRDefault="007B2DDC"/>
    <w:p w14:paraId="49ADE5D3" w14:textId="2F56BD6C" w:rsidR="007B2DDC" w:rsidRDefault="007B2DDC"/>
    <w:p w14:paraId="2DADB60C" w14:textId="7C2DADB7" w:rsidR="007B2DDC" w:rsidRDefault="007B2DDC"/>
    <w:p w14:paraId="5A82AE95" w14:textId="627071E7" w:rsidR="007B2DDC" w:rsidRDefault="007B2DDC"/>
    <w:p w14:paraId="5165835C" w14:textId="6038C4D3" w:rsidR="007B2DDC" w:rsidRDefault="007B2DDC">
      <w:r>
        <w:rPr>
          <w:noProof/>
        </w:rPr>
        <w:drawing>
          <wp:inline distT="0" distB="0" distL="0" distR="0" wp14:anchorId="7CE3AED0" wp14:editId="0BF0BF5D">
            <wp:extent cx="5214026" cy="3673039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417" cy="367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A75D5" w14:textId="1491FEB5" w:rsidR="007B2DDC" w:rsidRDefault="007B2DDC"/>
    <w:p w14:paraId="3FE53135" w14:textId="2A1C734C" w:rsidR="007B2DDC" w:rsidRPr="008A14CB" w:rsidRDefault="007B2DDC">
      <w:r>
        <w:t>Figure S3. Example raster plots from each mode of firing. Raster plots showing the 4 modes of firing as seen in the raster plots for 3 different timepoint during recording. The arrows in Mode 3 neuron indicate bursts of 2-3 spikes.</w:t>
      </w:r>
      <w:bookmarkStart w:id="0" w:name="_GoBack"/>
      <w:bookmarkEnd w:id="0"/>
    </w:p>
    <w:sectPr w:rsidR="007B2DDC" w:rsidRPr="008A14CB" w:rsidSect="004268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4CB"/>
    <w:rsid w:val="00426870"/>
    <w:rsid w:val="007B2DDC"/>
    <w:rsid w:val="008A14CB"/>
    <w:rsid w:val="009A3012"/>
    <w:rsid w:val="00BE432C"/>
    <w:rsid w:val="00C263C0"/>
    <w:rsid w:val="00F1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6DCD3"/>
  <w15:chartTrackingRefBased/>
  <w15:docId w15:val="{4722268A-39F7-F94A-8CAC-4C1073E2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Garcia Garcia</dc:creator>
  <cp:keywords/>
  <dc:description/>
  <cp:lastModifiedBy>Martha Garcia Garcia</cp:lastModifiedBy>
  <cp:revision>1</cp:revision>
  <dcterms:created xsi:type="dcterms:W3CDTF">2020-09-08T02:21:00Z</dcterms:created>
  <dcterms:modified xsi:type="dcterms:W3CDTF">2020-09-08T02:32:00Z</dcterms:modified>
</cp:coreProperties>
</file>